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07D275" w14:textId="73D3D27F" w:rsidR="0049298F" w:rsidRPr="00846ABF" w:rsidRDefault="00754768" w:rsidP="0001069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6ABF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010696" w:rsidRPr="00846AB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782AA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46ABF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010696" w:rsidRPr="00846AB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846ABF">
        <w:rPr>
          <w:rFonts w:ascii="Times New Roman" w:hAnsi="Times New Roman" w:cs="Times New Roman"/>
          <w:b/>
          <w:bCs/>
          <w:sz w:val="24"/>
          <w:szCs w:val="24"/>
        </w:rPr>
        <w:t xml:space="preserve">Plasma </w:t>
      </w:r>
      <w:r w:rsidR="00C05225" w:rsidRPr="00846ABF">
        <w:rPr>
          <w:rFonts w:ascii="Times New Roman" w:hAnsi="Times New Roman" w:cs="Times New Roman"/>
          <w:b/>
          <w:bCs/>
          <w:sz w:val="24"/>
          <w:szCs w:val="24"/>
        </w:rPr>
        <w:t>t-t</w:t>
      </w:r>
      <w:r w:rsidRPr="00846ABF">
        <w:rPr>
          <w:rFonts w:ascii="Times New Roman" w:hAnsi="Times New Roman" w:cs="Times New Roman"/>
          <w:b/>
          <w:bCs/>
          <w:sz w:val="24"/>
          <w:szCs w:val="24"/>
        </w:rPr>
        <w:t xml:space="preserve">au </w:t>
      </w:r>
      <w:r w:rsidR="00010696" w:rsidRPr="00846ABF">
        <w:rPr>
          <w:rFonts w:ascii="Times New Roman" w:hAnsi="Times New Roman" w:cs="Times New Roman"/>
          <w:b/>
          <w:bCs/>
          <w:sz w:val="24"/>
          <w:szCs w:val="24"/>
        </w:rPr>
        <w:t xml:space="preserve">levels in </w:t>
      </w:r>
      <w:r w:rsidR="00E8164E" w:rsidRPr="00846ABF">
        <w:rPr>
          <w:rFonts w:ascii="Times New Roman" w:hAnsi="Times New Roman" w:cs="Times New Roman"/>
          <w:b/>
          <w:bCs/>
          <w:sz w:val="24"/>
          <w:szCs w:val="24"/>
        </w:rPr>
        <w:t xml:space="preserve">the 83 athletes included in the study </w:t>
      </w:r>
      <w:r w:rsidR="0049298F" w:rsidRPr="00846ABF">
        <w:rPr>
          <w:rFonts w:ascii="Times New Roman" w:hAnsi="Times New Roman" w:cs="Times New Roman"/>
          <w:b/>
          <w:bCs/>
          <w:sz w:val="24"/>
          <w:szCs w:val="24"/>
        </w:rPr>
        <w:t xml:space="preserve">stratified by </w:t>
      </w:r>
      <w:r w:rsidR="00C05225" w:rsidRPr="00846ABF">
        <w:rPr>
          <w:rFonts w:ascii="Times New Roman" w:hAnsi="Times New Roman" w:cs="Times New Roman"/>
          <w:b/>
          <w:bCs/>
          <w:sz w:val="24"/>
          <w:szCs w:val="24"/>
        </w:rPr>
        <w:t xml:space="preserve">concussion status </w:t>
      </w:r>
      <w:r w:rsidR="0049298F" w:rsidRPr="00846ABF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="0024130D">
        <w:rPr>
          <w:rFonts w:ascii="Times New Roman" w:hAnsi="Times New Roman" w:cs="Times New Roman"/>
          <w:b/>
          <w:bCs/>
          <w:sz w:val="24"/>
          <w:szCs w:val="24"/>
        </w:rPr>
        <w:t>sex</w:t>
      </w:r>
      <w:r w:rsidR="00C05225" w:rsidRPr="00846AB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tbl>
      <w:tblPr>
        <w:tblStyle w:val="TableGrid"/>
        <w:tblpPr w:leftFromText="180" w:rightFromText="180" w:vertAnchor="text" w:horzAnchor="margin" w:tblpXSpec="center" w:tblpY="-3"/>
        <w:tblW w:w="11155" w:type="dxa"/>
        <w:tblLayout w:type="fixed"/>
        <w:tblLook w:val="04A0" w:firstRow="1" w:lastRow="0" w:firstColumn="1" w:lastColumn="0" w:noHBand="0" w:noVBand="1"/>
      </w:tblPr>
      <w:tblGrid>
        <w:gridCol w:w="445"/>
        <w:gridCol w:w="1080"/>
        <w:gridCol w:w="540"/>
        <w:gridCol w:w="1440"/>
        <w:gridCol w:w="540"/>
        <w:gridCol w:w="1350"/>
        <w:gridCol w:w="900"/>
        <w:gridCol w:w="540"/>
        <w:gridCol w:w="1440"/>
        <w:gridCol w:w="540"/>
        <w:gridCol w:w="1440"/>
        <w:gridCol w:w="900"/>
      </w:tblGrid>
      <w:tr w:rsidR="008276B6" w:rsidRPr="00D105FE" w14:paraId="2CADFA00" w14:textId="77777777" w:rsidTr="008276B6">
        <w:trPr>
          <w:trHeight w:val="1010"/>
        </w:trPr>
        <w:tc>
          <w:tcPr>
            <w:tcW w:w="445" w:type="dxa"/>
          </w:tcPr>
          <w:p w14:paraId="48E48058" w14:textId="77777777" w:rsidR="00E8164E" w:rsidRPr="00D105FE" w:rsidRDefault="00E8164E" w:rsidP="00E816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11C9174" w14:textId="77777777" w:rsidR="00E8164E" w:rsidRPr="00D105FE" w:rsidRDefault="00E8164E" w:rsidP="00E8164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870" w:type="dxa"/>
            <w:gridSpan w:val="4"/>
            <w:vAlign w:val="center"/>
          </w:tcPr>
          <w:p w14:paraId="4004CEAE" w14:textId="77777777" w:rsidR="00E8164E" w:rsidRPr="00D105FE" w:rsidRDefault="00E8164E" w:rsidP="00E8164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39746588"/>
            <w:r w:rsidRPr="00D105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Concussed Athletes</w:t>
            </w:r>
          </w:p>
          <w:bookmarkEnd w:id="0"/>
          <w:p w14:paraId="1379C441" w14:textId="77777777" w:rsidR="00E8164E" w:rsidRPr="00D105FE" w:rsidRDefault="00E8164E" w:rsidP="00E8164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05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37)</w:t>
            </w:r>
          </w:p>
        </w:tc>
        <w:tc>
          <w:tcPr>
            <w:tcW w:w="900" w:type="dxa"/>
          </w:tcPr>
          <w:p w14:paraId="416AA4CA" w14:textId="77777777" w:rsidR="00E8164E" w:rsidRPr="00D105FE" w:rsidRDefault="00E8164E" w:rsidP="00E8164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960" w:type="dxa"/>
            <w:gridSpan w:val="4"/>
            <w:vAlign w:val="center"/>
          </w:tcPr>
          <w:p w14:paraId="3340B58C" w14:textId="77777777" w:rsidR="00E8164E" w:rsidRPr="00D105FE" w:rsidRDefault="00E8164E" w:rsidP="00E8164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05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ussed Athletes</w:t>
            </w:r>
          </w:p>
          <w:p w14:paraId="54817F5E" w14:textId="77777777" w:rsidR="00E8164E" w:rsidRPr="00D105FE" w:rsidRDefault="00E8164E" w:rsidP="00E8164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05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46)</w:t>
            </w:r>
          </w:p>
        </w:tc>
        <w:tc>
          <w:tcPr>
            <w:tcW w:w="900" w:type="dxa"/>
          </w:tcPr>
          <w:p w14:paraId="07002C3E" w14:textId="77777777" w:rsidR="00E8164E" w:rsidRPr="00D105FE" w:rsidRDefault="00E8164E" w:rsidP="00E8164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276B6" w:rsidRPr="00D105FE" w14:paraId="551AA1C1" w14:textId="77777777" w:rsidTr="008276B6">
        <w:trPr>
          <w:trHeight w:val="813"/>
        </w:trPr>
        <w:tc>
          <w:tcPr>
            <w:tcW w:w="445" w:type="dxa"/>
          </w:tcPr>
          <w:p w14:paraId="295CA3AC" w14:textId="77777777" w:rsidR="00E8164E" w:rsidRPr="00D105FE" w:rsidRDefault="00E8164E" w:rsidP="00E8164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</w:tcPr>
          <w:p w14:paraId="61FFD6DF" w14:textId="77777777" w:rsidR="00E8164E" w:rsidRPr="00D105FE" w:rsidRDefault="00E8164E" w:rsidP="00E8164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05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 points</w:t>
            </w:r>
          </w:p>
        </w:tc>
        <w:tc>
          <w:tcPr>
            <w:tcW w:w="540" w:type="dxa"/>
          </w:tcPr>
          <w:p w14:paraId="2EE31D9A" w14:textId="77777777" w:rsidR="00E8164E" w:rsidRPr="00D105FE" w:rsidRDefault="00E8164E" w:rsidP="00E8164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05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440" w:type="dxa"/>
          </w:tcPr>
          <w:p w14:paraId="59F368B2" w14:textId="77777777" w:rsidR="00E8164E" w:rsidRPr="00D105FE" w:rsidRDefault="00E8164E" w:rsidP="00E8164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05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540" w:type="dxa"/>
          </w:tcPr>
          <w:p w14:paraId="6A046701" w14:textId="77777777" w:rsidR="00E8164E" w:rsidRPr="00D105FE" w:rsidRDefault="00E8164E" w:rsidP="00E8164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05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350" w:type="dxa"/>
          </w:tcPr>
          <w:p w14:paraId="45F0723F" w14:textId="77777777" w:rsidR="00E8164E" w:rsidRPr="00D105FE" w:rsidRDefault="00E8164E" w:rsidP="00E8164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05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900" w:type="dxa"/>
          </w:tcPr>
          <w:p w14:paraId="345BAF68" w14:textId="77777777" w:rsidR="00E8164E" w:rsidRDefault="00E8164E" w:rsidP="00E8164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 </w:t>
            </w:r>
          </w:p>
          <w:p w14:paraId="3C64FE6D" w14:textId="77777777" w:rsidR="00E8164E" w:rsidRPr="00D105FE" w:rsidRDefault="00E8164E" w:rsidP="00E8164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540" w:type="dxa"/>
          </w:tcPr>
          <w:p w14:paraId="098166AE" w14:textId="77777777" w:rsidR="00E8164E" w:rsidRPr="00D105FE" w:rsidRDefault="00E8164E" w:rsidP="00E8164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05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440" w:type="dxa"/>
          </w:tcPr>
          <w:p w14:paraId="444CD4D6" w14:textId="77777777" w:rsidR="00E8164E" w:rsidRPr="00D105FE" w:rsidRDefault="00E8164E" w:rsidP="00E8164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05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540" w:type="dxa"/>
          </w:tcPr>
          <w:p w14:paraId="528DF55A" w14:textId="77777777" w:rsidR="00E8164E" w:rsidRPr="00D105FE" w:rsidRDefault="00E8164E" w:rsidP="00E8164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05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440" w:type="dxa"/>
          </w:tcPr>
          <w:p w14:paraId="2B0A4ED8" w14:textId="77777777" w:rsidR="00E8164E" w:rsidRPr="00D105FE" w:rsidRDefault="00E8164E" w:rsidP="00E8164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05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900" w:type="dxa"/>
          </w:tcPr>
          <w:p w14:paraId="457F8371" w14:textId="77777777" w:rsidR="00E8164E" w:rsidRDefault="00E8164E" w:rsidP="00E8164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 </w:t>
            </w:r>
          </w:p>
          <w:p w14:paraId="47E27120" w14:textId="77777777" w:rsidR="00E8164E" w:rsidRPr="00D105FE" w:rsidRDefault="00E8164E" w:rsidP="00E8164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8276B6" w:rsidRPr="00D105FE" w14:paraId="7AF232C1" w14:textId="77777777" w:rsidTr="008276B6">
        <w:trPr>
          <w:trHeight w:val="1010"/>
        </w:trPr>
        <w:tc>
          <w:tcPr>
            <w:tcW w:w="445" w:type="dxa"/>
            <w:vMerge w:val="restart"/>
            <w:textDirection w:val="btLr"/>
            <w:vAlign w:val="center"/>
          </w:tcPr>
          <w:p w14:paraId="79BC4DBD" w14:textId="77777777" w:rsidR="00E8164E" w:rsidRPr="00D105FE" w:rsidRDefault="00E8164E" w:rsidP="00827ADA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-t</w:t>
            </w:r>
            <w:r w:rsidRPr="00D105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 [</w:t>
            </w:r>
            <w:proofErr w:type="spellStart"/>
            <w:r w:rsidRPr="00D105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g</w:t>
            </w:r>
            <w:proofErr w:type="spellEnd"/>
            <w:r w:rsidRPr="00D105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ml]</w:t>
            </w:r>
          </w:p>
        </w:tc>
        <w:tc>
          <w:tcPr>
            <w:tcW w:w="1080" w:type="dxa"/>
          </w:tcPr>
          <w:p w14:paraId="47FF49B0" w14:textId="77777777" w:rsidR="00E8164E" w:rsidRPr="00D105FE" w:rsidRDefault="00E8164E" w:rsidP="00E8164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05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line</w:t>
            </w:r>
          </w:p>
        </w:tc>
        <w:tc>
          <w:tcPr>
            <w:tcW w:w="540" w:type="dxa"/>
            <w:vAlign w:val="center"/>
          </w:tcPr>
          <w:p w14:paraId="27BAD2DC" w14:textId="77777777" w:rsidR="00E8164E" w:rsidRPr="00D105FE" w:rsidRDefault="00E8164E" w:rsidP="00E816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F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40" w:type="dxa"/>
            <w:vAlign w:val="center"/>
          </w:tcPr>
          <w:p w14:paraId="4538074E" w14:textId="77777777" w:rsidR="00E8164E" w:rsidRPr="00D105FE" w:rsidRDefault="00E8164E" w:rsidP="00E816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0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1</w:t>
            </w:r>
          </w:p>
          <w:p w14:paraId="117D1CD2" w14:textId="77777777" w:rsidR="00E8164E" w:rsidRPr="00D105FE" w:rsidRDefault="00E8164E" w:rsidP="00E816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.87-10.8)</w:t>
            </w:r>
          </w:p>
        </w:tc>
        <w:tc>
          <w:tcPr>
            <w:tcW w:w="540" w:type="dxa"/>
            <w:vAlign w:val="center"/>
          </w:tcPr>
          <w:p w14:paraId="07C763D5" w14:textId="77777777" w:rsidR="00E8164E" w:rsidRPr="00D105FE" w:rsidRDefault="00E8164E" w:rsidP="00E816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F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50" w:type="dxa"/>
            <w:vAlign w:val="center"/>
          </w:tcPr>
          <w:p w14:paraId="074D970F" w14:textId="77777777" w:rsidR="00E8164E" w:rsidRPr="00B330BF" w:rsidRDefault="00E8164E" w:rsidP="00E816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30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1</w:t>
            </w:r>
          </w:p>
          <w:p w14:paraId="46A8C229" w14:textId="77777777" w:rsidR="00E8164E" w:rsidRPr="00B330BF" w:rsidRDefault="00E8164E" w:rsidP="00E816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0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.71-9.69)</w:t>
            </w:r>
          </w:p>
        </w:tc>
        <w:tc>
          <w:tcPr>
            <w:tcW w:w="900" w:type="dxa"/>
          </w:tcPr>
          <w:p w14:paraId="532D8313" w14:textId="77777777" w:rsidR="00E8164E" w:rsidRPr="009A50DA" w:rsidRDefault="00E8164E" w:rsidP="00E8164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F3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540" w:type="dxa"/>
            <w:vAlign w:val="center"/>
          </w:tcPr>
          <w:p w14:paraId="140A4420" w14:textId="77777777" w:rsidR="00E8164E" w:rsidRPr="00E154B7" w:rsidRDefault="00E8164E" w:rsidP="00E816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4B7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40" w:type="dxa"/>
            <w:vAlign w:val="center"/>
          </w:tcPr>
          <w:p w14:paraId="68E43964" w14:textId="77777777" w:rsidR="00E8164E" w:rsidRPr="00E154B7" w:rsidRDefault="00E8164E" w:rsidP="00E816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54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8</w:t>
            </w:r>
          </w:p>
          <w:p w14:paraId="167AB342" w14:textId="77777777" w:rsidR="00E8164E" w:rsidRPr="00E154B7" w:rsidRDefault="00E8164E" w:rsidP="00E816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4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.34-9.70)</w:t>
            </w:r>
          </w:p>
        </w:tc>
        <w:tc>
          <w:tcPr>
            <w:tcW w:w="540" w:type="dxa"/>
            <w:vAlign w:val="center"/>
          </w:tcPr>
          <w:p w14:paraId="7C3B9D1A" w14:textId="77777777" w:rsidR="00E8164E" w:rsidRPr="00E154B7" w:rsidRDefault="00E8164E" w:rsidP="00E816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4B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40" w:type="dxa"/>
            <w:vAlign w:val="center"/>
          </w:tcPr>
          <w:p w14:paraId="1606DC25" w14:textId="77777777" w:rsidR="00E8164E" w:rsidRPr="00E154B7" w:rsidRDefault="00E8164E" w:rsidP="00E816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54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8</w:t>
            </w:r>
          </w:p>
          <w:p w14:paraId="203827EC" w14:textId="77777777" w:rsidR="00E8164E" w:rsidRPr="00E154B7" w:rsidRDefault="00E8164E" w:rsidP="00E816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4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.56-10.96)</w:t>
            </w:r>
          </w:p>
        </w:tc>
        <w:tc>
          <w:tcPr>
            <w:tcW w:w="900" w:type="dxa"/>
          </w:tcPr>
          <w:p w14:paraId="25605038" w14:textId="77777777" w:rsidR="00E8164E" w:rsidRPr="00B330BF" w:rsidRDefault="00E8164E" w:rsidP="00E816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8276B6" w:rsidRPr="00D105FE" w14:paraId="3444E3D6" w14:textId="77777777" w:rsidTr="008276B6">
        <w:trPr>
          <w:trHeight w:val="1021"/>
        </w:trPr>
        <w:tc>
          <w:tcPr>
            <w:tcW w:w="445" w:type="dxa"/>
            <w:vMerge/>
          </w:tcPr>
          <w:p w14:paraId="38922215" w14:textId="77777777" w:rsidR="00E8164E" w:rsidRPr="00D105FE" w:rsidRDefault="00E8164E" w:rsidP="00E8164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</w:tcPr>
          <w:p w14:paraId="59323ECB" w14:textId="77777777" w:rsidR="00E8164E" w:rsidRPr="00D105FE" w:rsidRDefault="00E8164E" w:rsidP="00E8164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05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6 </w:t>
            </w:r>
            <w:proofErr w:type="spellStart"/>
            <w:r w:rsidRPr="00D105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s</w:t>
            </w:r>
            <w:proofErr w:type="spellEnd"/>
            <w:r w:rsidRPr="00D105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540" w:type="dxa"/>
            <w:vAlign w:val="center"/>
          </w:tcPr>
          <w:p w14:paraId="779FD04D" w14:textId="77777777" w:rsidR="00E8164E" w:rsidRPr="00D105FE" w:rsidRDefault="00E8164E" w:rsidP="00E816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F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40" w:type="dxa"/>
            <w:vAlign w:val="center"/>
          </w:tcPr>
          <w:p w14:paraId="49072304" w14:textId="77777777" w:rsidR="00E8164E" w:rsidRPr="00D105FE" w:rsidRDefault="00E8164E" w:rsidP="00E816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0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4</w:t>
            </w:r>
          </w:p>
          <w:p w14:paraId="31D732D6" w14:textId="77777777" w:rsidR="00E8164E" w:rsidRPr="00D105FE" w:rsidRDefault="00E8164E" w:rsidP="00E816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.24-13.6)</w:t>
            </w:r>
          </w:p>
        </w:tc>
        <w:tc>
          <w:tcPr>
            <w:tcW w:w="540" w:type="dxa"/>
            <w:vAlign w:val="center"/>
          </w:tcPr>
          <w:p w14:paraId="27C6022D" w14:textId="77777777" w:rsidR="00E8164E" w:rsidRPr="00D105FE" w:rsidRDefault="00E8164E" w:rsidP="00E816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F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50" w:type="dxa"/>
            <w:vAlign w:val="center"/>
          </w:tcPr>
          <w:p w14:paraId="724E484B" w14:textId="77777777" w:rsidR="00E8164E" w:rsidRDefault="00E8164E" w:rsidP="00E816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0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5</w:t>
            </w:r>
          </w:p>
          <w:p w14:paraId="40385E2E" w14:textId="77777777" w:rsidR="00E8164E" w:rsidRPr="00D105FE" w:rsidRDefault="00E8164E" w:rsidP="00E816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7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D10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.54)</w:t>
            </w:r>
          </w:p>
        </w:tc>
        <w:tc>
          <w:tcPr>
            <w:tcW w:w="900" w:type="dxa"/>
          </w:tcPr>
          <w:p w14:paraId="4D81EB25" w14:textId="77777777" w:rsidR="00E8164E" w:rsidRPr="00EC4D3B" w:rsidRDefault="00E8164E" w:rsidP="00E8164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F3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540" w:type="dxa"/>
            <w:vAlign w:val="center"/>
          </w:tcPr>
          <w:p w14:paraId="0C26BB84" w14:textId="0DC8A1E5" w:rsidR="00E8164E" w:rsidRPr="00E154B7" w:rsidRDefault="00E8164E" w:rsidP="00E816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4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854FC" w:rsidRPr="00E154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0" w:type="dxa"/>
            <w:vAlign w:val="center"/>
          </w:tcPr>
          <w:p w14:paraId="44F47EF6" w14:textId="77777777" w:rsidR="00E8164E" w:rsidRPr="00E154B7" w:rsidRDefault="00E8164E" w:rsidP="00E816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54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2</w:t>
            </w:r>
          </w:p>
          <w:p w14:paraId="72B76C32" w14:textId="77777777" w:rsidR="00E8164E" w:rsidRPr="00E154B7" w:rsidRDefault="00E8164E" w:rsidP="00E816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4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80-10.34)</w:t>
            </w:r>
          </w:p>
        </w:tc>
        <w:tc>
          <w:tcPr>
            <w:tcW w:w="540" w:type="dxa"/>
            <w:vAlign w:val="center"/>
          </w:tcPr>
          <w:p w14:paraId="01BEA949" w14:textId="3CDD86C4" w:rsidR="00E8164E" w:rsidRPr="00E154B7" w:rsidRDefault="00E8164E" w:rsidP="00E816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4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854FC" w:rsidRPr="00E154B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40" w:type="dxa"/>
            <w:vAlign w:val="center"/>
          </w:tcPr>
          <w:p w14:paraId="0A711763" w14:textId="77777777" w:rsidR="00E8164E" w:rsidRPr="00E154B7" w:rsidRDefault="00E8164E" w:rsidP="00E816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54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8</w:t>
            </w:r>
          </w:p>
          <w:p w14:paraId="2F9AD77B" w14:textId="77777777" w:rsidR="00E8164E" w:rsidRPr="00E154B7" w:rsidRDefault="00E8164E" w:rsidP="00E816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4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8.04-14.47)</w:t>
            </w:r>
          </w:p>
        </w:tc>
        <w:tc>
          <w:tcPr>
            <w:tcW w:w="900" w:type="dxa"/>
          </w:tcPr>
          <w:p w14:paraId="62496216" w14:textId="77777777" w:rsidR="00E8164E" w:rsidRPr="0096420A" w:rsidRDefault="00E8164E" w:rsidP="00E8164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420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7</w:t>
            </w:r>
          </w:p>
        </w:tc>
      </w:tr>
      <w:tr w:rsidR="008276B6" w:rsidRPr="00D105FE" w14:paraId="1E181B20" w14:textId="77777777" w:rsidTr="008276B6">
        <w:trPr>
          <w:trHeight w:val="1021"/>
        </w:trPr>
        <w:tc>
          <w:tcPr>
            <w:tcW w:w="445" w:type="dxa"/>
            <w:vMerge/>
          </w:tcPr>
          <w:p w14:paraId="51E551DF" w14:textId="77777777" w:rsidR="00E8164E" w:rsidRPr="00D105FE" w:rsidRDefault="00E8164E" w:rsidP="00E8164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</w:tcPr>
          <w:p w14:paraId="6582BCA3" w14:textId="77777777" w:rsidR="00E8164E" w:rsidRPr="00D105FE" w:rsidRDefault="00E8164E" w:rsidP="00E8164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05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 Days</w:t>
            </w:r>
          </w:p>
        </w:tc>
        <w:tc>
          <w:tcPr>
            <w:tcW w:w="540" w:type="dxa"/>
            <w:vAlign w:val="center"/>
          </w:tcPr>
          <w:p w14:paraId="638BB73E" w14:textId="77777777" w:rsidR="00E8164E" w:rsidRPr="00D105FE" w:rsidRDefault="00E8164E" w:rsidP="00E816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F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  <w:vAlign w:val="center"/>
          </w:tcPr>
          <w:p w14:paraId="0201B34C" w14:textId="77777777" w:rsidR="00E8164E" w:rsidRPr="00D105FE" w:rsidRDefault="00E8164E" w:rsidP="00E816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0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1</w:t>
            </w:r>
          </w:p>
          <w:p w14:paraId="1648220F" w14:textId="77777777" w:rsidR="00E8164E" w:rsidRPr="00D105FE" w:rsidRDefault="00E8164E" w:rsidP="00E816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D10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.39)</w:t>
            </w:r>
          </w:p>
        </w:tc>
        <w:tc>
          <w:tcPr>
            <w:tcW w:w="540" w:type="dxa"/>
            <w:vAlign w:val="center"/>
          </w:tcPr>
          <w:p w14:paraId="684F5CCF" w14:textId="77777777" w:rsidR="00E8164E" w:rsidRPr="00D105FE" w:rsidRDefault="00E8164E" w:rsidP="00E816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F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50" w:type="dxa"/>
            <w:vAlign w:val="center"/>
          </w:tcPr>
          <w:p w14:paraId="47A86D5B" w14:textId="77777777" w:rsidR="00E8164E" w:rsidRDefault="00E8164E" w:rsidP="00E816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0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23781513" w14:textId="77777777" w:rsidR="00E8164E" w:rsidRPr="00D105FE" w:rsidRDefault="00E8164E" w:rsidP="00E816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D10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D10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</w:tcPr>
          <w:p w14:paraId="50CD4BA6" w14:textId="77777777" w:rsidR="00E8164E" w:rsidRPr="00D105FE" w:rsidRDefault="00E8164E" w:rsidP="00E816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540" w:type="dxa"/>
            <w:vAlign w:val="center"/>
          </w:tcPr>
          <w:p w14:paraId="6EDBFFA9" w14:textId="77777777" w:rsidR="00E8164E" w:rsidRPr="00D105FE" w:rsidRDefault="00E8164E" w:rsidP="00E816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F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40" w:type="dxa"/>
            <w:vAlign w:val="center"/>
          </w:tcPr>
          <w:p w14:paraId="08EBE6DE" w14:textId="77777777" w:rsidR="00E8164E" w:rsidRPr="00D105FE" w:rsidRDefault="00E8164E" w:rsidP="00E816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0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85F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</w:p>
          <w:p w14:paraId="5D04787C" w14:textId="77777777" w:rsidR="00E8164E" w:rsidRPr="00D105FE" w:rsidRDefault="00E8164E" w:rsidP="00E816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D10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13)</w:t>
            </w:r>
          </w:p>
        </w:tc>
        <w:tc>
          <w:tcPr>
            <w:tcW w:w="540" w:type="dxa"/>
            <w:vAlign w:val="center"/>
          </w:tcPr>
          <w:p w14:paraId="0F8F22D6" w14:textId="77777777" w:rsidR="00E8164E" w:rsidRPr="00D105FE" w:rsidRDefault="00E8164E" w:rsidP="00E816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F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40" w:type="dxa"/>
            <w:vAlign w:val="center"/>
          </w:tcPr>
          <w:p w14:paraId="013833E7" w14:textId="77777777" w:rsidR="00E8164E" w:rsidRPr="00D105FE" w:rsidRDefault="00E8164E" w:rsidP="00E816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0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 </w:t>
            </w:r>
            <w:r w:rsidRPr="00330D4C">
              <w:rPr>
                <w:rFonts w:ascii="Times New Roman" w:hAnsi="Times New Roman" w:cs="Times New Roman"/>
              </w:rPr>
              <w:t>††</w:t>
            </w:r>
          </w:p>
          <w:p w14:paraId="642BD552" w14:textId="77777777" w:rsidR="00E8164E" w:rsidRPr="00D105FE" w:rsidRDefault="00E8164E" w:rsidP="00E816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.54-8.66)</w:t>
            </w:r>
          </w:p>
        </w:tc>
        <w:tc>
          <w:tcPr>
            <w:tcW w:w="900" w:type="dxa"/>
          </w:tcPr>
          <w:p w14:paraId="00A391AC" w14:textId="77777777" w:rsidR="00E8164E" w:rsidRPr="00D105FE" w:rsidRDefault="00E8164E" w:rsidP="00E816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420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</w:t>
            </w:r>
          </w:p>
        </w:tc>
      </w:tr>
      <w:tr w:rsidR="008276B6" w:rsidRPr="00D105FE" w14:paraId="6BC98AD2" w14:textId="77777777" w:rsidTr="008276B6">
        <w:trPr>
          <w:trHeight w:val="1021"/>
        </w:trPr>
        <w:tc>
          <w:tcPr>
            <w:tcW w:w="445" w:type="dxa"/>
            <w:vMerge/>
          </w:tcPr>
          <w:p w14:paraId="1DD5517A" w14:textId="77777777" w:rsidR="00E8164E" w:rsidRPr="00D105FE" w:rsidRDefault="00E8164E" w:rsidP="00E816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BA372CD" w14:textId="77777777" w:rsidR="00E8164E" w:rsidRPr="00D105FE" w:rsidRDefault="00E8164E" w:rsidP="00E816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5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 Days</w:t>
            </w:r>
          </w:p>
        </w:tc>
        <w:tc>
          <w:tcPr>
            <w:tcW w:w="540" w:type="dxa"/>
            <w:vAlign w:val="center"/>
          </w:tcPr>
          <w:p w14:paraId="6877EA84" w14:textId="77777777" w:rsidR="00E8164E" w:rsidRPr="00D105FE" w:rsidRDefault="00E8164E" w:rsidP="00E816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F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0" w:type="dxa"/>
            <w:vAlign w:val="center"/>
          </w:tcPr>
          <w:p w14:paraId="5B6CA973" w14:textId="77777777" w:rsidR="00E8164E" w:rsidRPr="00D105FE" w:rsidRDefault="00E8164E" w:rsidP="00E816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0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6</w:t>
            </w:r>
          </w:p>
          <w:p w14:paraId="72AD7AB0" w14:textId="77777777" w:rsidR="00E8164E" w:rsidRPr="00D105FE" w:rsidRDefault="00E8164E" w:rsidP="00E816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D10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39)</w:t>
            </w:r>
          </w:p>
        </w:tc>
        <w:tc>
          <w:tcPr>
            <w:tcW w:w="540" w:type="dxa"/>
            <w:vAlign w:val="center"/>
          </w:tcPr>
          <w:p w14:paraId="0448B0F2" w14:textId="77777777" w:rsidR="00E8164E" w:rsidRPr="00D105FE" w:rsidRDefault="00E8164E" w:rsidP="00E816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F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50" w:type="dxa"/>
            <w:vAlign w:val="center"/>
          </w:tcPr>
          <w:p w14:paraId="73B8E2E4" w14:textId="77777777" w:rsidR="00E8164E" w:rsidRDefault="00E8164E" w:rsidP="00E816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0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7</w:t>
            </w:r>
          </w:p>
          <w:p w14:paraId="16E540C3" w14:textId="77777777" w:rsidR="00E8164E" w:rsidRPr="00D105FE" w:rsidRDefault="00E8164E" w:rsidP="00E816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.48-8.49)</w:t>
            </w:r>
          </w:p>
        </w:tc>
        <w:tc>
          <w:tcPr>
            <w:tcW w:w="900" w:type="dxa"/>
          </w:tcPr>
          <w:p w14:paraId="73F23D19" w14:textId="77777777" w:rsidR="00E8164E" w:rsidRPr="00D105FE" w:rsidRDefault="00E8164E" w:rsidP="00E816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540" w:type="dxa"/>
            <w:vAlign w:val="center"/>
          </w:tcPr>
          <w:p w14:paraId="2F1ED421" w14:textId="77777777" w:rsidR="00E8164E" w:rsidRPr="00D105FE" w:rsidRDefault="00E8164E" w:rsidP="00E816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F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40" w:type="dxa"/>
            <w:vAlign w:val="center"/>
          </w:tcPr>
          <w:p w14:paraId="4CBCCD21" w14:textId="77777777" w:rsidR="00E8164E" w:rsidRPr="00D105FE" w:rsidRDefault="00E8164E" w:rsidP="00E816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0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85F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** </w:t>
            </w:r>
            <w:r w:rsidRPr="00330D4C">
              <w:rPr>
                <w:rFonts w:ascii="Times New Roman" w:hAnsi="Times New Roman" w:cs="Times New Roman"/>
              </w:rPr>
              <w:t>††</w:t>
            </w:r>
          </w:p>
          <w:p w14:paraId="02164E59" w14:textId="77777777" w:rsidR="00E8164E" w:rsidRPr="00D105FE" w:rsidRDefault="00E8164E" w:rsidP="00E816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D10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65)</w:t>
            </w:r>
          </w:p>
        </w:tc>
        <w:tc>
          <w:tcPr>
            <w:tcW w:w="540" w:type="dxa"/>
            <w:vAlign w:val="center"/>
          </w:tcPr>
          <w:p w14:paraId="2CC85A44" w14:textId="77777777" w:rsidR="00E8164E" w:rsidRPr="00D105FE" w:rsidRDefault="00E8164E" w:rsidP="00E816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F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40" w:type="dxa"/>
            <w:vAlign w:val="center"/>
          </w:tcPr>
          <w:p w14:paraId="1D3BA372" w14:textId="77777777" w:rsidR="00E8164E" w:rsidRPr="00D105FE" w:rsidRDefault="00E8164E" w:rsidP="00E816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0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85F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* </w:t>
            </w:r>
            <w:r w:rsidRPr="00330D4C">
              <w:rPr>
                <w:rFonts w:ascii="Times New Roman" w:hAnsi="Times New Roman" w:cs="Times New Roman"/>
              </w:rPr>
              <w:t>†††</w:t>
            </w:r>
          </w:p>
          <w:p w14:paraId="13FA1480" w14:textId="77777777" w:rsidR="00E8164E" w:rsidRPr="00D105FE" w:rsidRDefault="00E8164E" w:rsidP="00E816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.89-7.27)</w:t>
            </w:r>
          </w:p>
        </w:tc>
        <w:tc>
          <w:tcPr>
            <w:tcW w:w="900" w:type="dxa"/>
          </w:tcPr>
          <w:p w14:paraId="7BF11BEF" w14:textId="77777777" w:rsidR="00E8164E" w:rsidRPr="00360832" w:rsidRDefault="00E8164E" w:rsidP="00E8164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083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06</w:t>
            </w:r>
          </w:p>
        </w:tc>
      </w:tr>
      <w:tr w:rsidR="008276B6" w:rsidRPr="00D105FE" w14:paraId="2A244432" w14:textId="77777777" w:rsidTr="003B59E2">
        <w:trPr>
          <w:trHeight w:val="1021"/>
        </w:trPr>
        <w:tc>
          <w:tcPr>
            <w:tcW w:w="445" w:type="dxa"/>
            <w:vMerge/>
            <w:tcBorders>
              <w:bottom w:val="single" w:sz="4" w:space="0" w:color="auto"/>
            </w:tcBorders>
          </w:tcPr>
          <w:p w14:paraId="2DDF82D1" w14:textId="77777777" w:rsidR="00E8164E" w:rsidRPr="00D105FE" w:rsidRDefault="00E8164E" w:rsidP="00E816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2AA4E62" w14:textId="77777777" w:rsidR="00E8164E" w:rsidRPr="00D105FE" w:rsidRDefault="00E8164E" w:rsidP="00E8164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05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 Days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0A8E0A3A" w14:textId="77777777" w:rsidR="00E8164E" w:rsidRPr="00D105FE" w:rsidRDefault="00E8164E" w:rsidP="00E816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F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062B1A08" w14:textId="77777777" w:rsidR="00E8164E" w:rsidRPr="00D105FE" w:rsidRDefault="00E8164E" w:rsidP="00E816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0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  <w:p w14:paraId="3E9258E8" w14:textId="77777777" w:rsidR="00E8164E" w:rsidRPr="00D105FE" w:rsidRDefault="00E8164E" w:rsidP="00E816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D10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.33)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0F69985F" w14:textId="77777777" w:rsidR="00E8164E" w:rsidRPr="00D105FE" w:rsidRDefault="00E8164E" w:rsidP="00E816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F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6107310D" w14:textId="77777777" w:rsidR="00E8164E" w:rsidRDefault="00E8164E" w:rsidP="00E816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0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9</w:t>
            </w:r>
          </w:p>
          <w:p w14:paraId="6BF1B6EE" w14:textId="77777777" w:rsidR="00E8164E" w:rsidRPr="00D105FE" w:rsidRDefault="00E8164E" w:rsidP="00E816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.6-8.99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303C84A" w14:textId="77777777" w:rsidR="00E8164E" w:rsidRPr="00D105FE" w:rsidRDefault="00E8164E" w:rsidP="00E816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3327943A" w14:textId="77777777" w:rsidR="00E8164E" w:rsidRPr="00D105FE" w:rsidRDefault="00E8164E" w:rsidP="00E816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F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106E4AA4" w14:textId="77777777" w:rsidR="00E8164E" w:rsidRPr="00D105FE" w:rsidRDefault="00E8164E" w:rsidP="00E816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0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5</w:t>
            </w:r>
          </w:p>
          <w:p w14:paraId="723239AF" w14:textId="77777777" w:rsidR="00E8164E" w:rsidRPr="00D105FE" w:rsidRDefault="00E8164E" w:rsidP="00E816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D10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5)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0BDBF30D" w14:textId="77777777" w:rsidR="00E8164E" w:rsidRPr="00D105FE" w:rsidRDefault="00E8164E" w:rsidP="00E816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F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1007F299" w14:textId="77777777" w:rsidR="00E8164E" w:rsidRPr="00D105FE" w:rsidRDefault="00E8164E" w:rsidP="00E816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0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  <w:r w:rsidRPr="00485F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330D4C">
              <w:rPr>
                <w:rFonts w:ascii="Times New Roman" w:hAnsi="Times New Roman" w:cs="Times New Roman"/>
              </w:rPr>
              <w:t>†††</w:t>
            </w:r>
          </w:p>
          <w:p w14:paraId="1BF285E4" w14:textId="77777777" w:rsidR="00E8164E" w:rsidRPr="00D105FE" w:rsidRDefault="00E8164E" w:rsidP="00E816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  <w:r w:rsidRPr="00D10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D10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207390B" w14:textId="77777777" w:rsidR="00E8164E" w:rsidRPr="00D105FE" w:rsidRDefault="00E8164E" w:rsidP="00E816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3B59E2" w:rsidRPr="00D105FE" w14:paraId="243D5043" w14:textId="77777777" w:rsidTr="003B59E2">
        <w:trPr>
          <w:trHeight w:val="1021"/>
        </w:trPr>
        <w:tc>
          <w:tcPr>
            <w:tcW w:w="11155" w:type="dxa"/>
            <w:gridSpan w:val="12"/>
            <w:tcBorders>
              <w:left w:val="nil"/>
              <w:right w:val="nil"/>
            </w:tcBorders>
          </w:tcPr>
          <w:p w14:paraId="5FA94AAF" w14:textId="77777777" w:rsidR="003B59E2" w:rsidRDefault="003B59E2" w:rsidP="00E854FC">
            <w:pPr>
              <w:autoSpaceDE w:val="0"/>
              <w:autoSpaceDN w:val="0"/>
              <w:adjustRightInd w:val="0"/>
              <w:spacing w:before="120"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3B59E2">
              <w:rPr>
                <w:rFonts w:ascii="Times New Roman" w:hAnsi="Times New Roman" w:cs="Times New Roman"/>
                <w:sz w:val="20"/>
                <w:lang w:val="en-GB"/>
              </w:rPr>
              <w:t>Data are given as median (IQR)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. </w:t>
            </w:r>
            <w:r w:rsidRPr="003B59E2">
              <w:rPr>
                <w:rFonts w:ascii="Times New Roman" w:hAnsi="Times New Roman" w:cs="Times New Roman"/>
                <w:sz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S</w:t>
            </w:r>
            <w:r w:rsidRPr="003B59E2">
              <w:rPr>
                <w:rFonts w:ascii="Times New Roman" w:hAnsi="Times New Roman" w:cs="Times New Roman"/>
                <w:sz w:val="20"/>
                <w:lang w:val="en-GB"/>
              </w:rPr>
              <w:t xml:space="preserve">= 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not significant</w:t>
            </w:r>
            <w:r w:rsidRPr="00F039F2">
              <w:rPr>
                <w:rFonts w:ascii="Times New Roman" w:hAnsi="Times New Roman" w:cs="Times New Roman"/>
              </w:rPr>
              <w:t xml:space="preserve"> </w:t>
            </w:r>
          </w:p>
          <w:p w14:paraId="2EC2A715" w14:textId="4C6F7541" w:rsidR="003B59E2" w:rsidRDefault="009C38FC" w:rsidP="003B59E2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9C38FC">
              <w:rPr>
                <w:rFonts w:ascii="Times New Roman" w:hAnsi="Times New Roman" w:cs="Times New Roman"/>
                <w:vertAlign w:val="superscript"/>
              </w:rPr>
              <w:t>a</w:t>
            </w:r>
            <w:r w:rsidR="003B59E2" w:rsidRPr="00F039F2">
              <w:rPr>
                <w:rFonts w:ascii="Times New Roman" w:hAnsi="Times New Roman" w:cs="Times New Roman"/>
              </w:rPr>
              <w:t xml:space="preserve"> </w:t>
            </w:r>
            <w:r w:rsidR="00E11D9F" w:rsidRPr="00330D4C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="00E11D9F" w:rsidRPr="00330D4C">
              <w:rPr>
                <w:rFonts w:ascii="Times New Roman" w:hAnsi="Times New Roman" w:cs="Times New Roman"/>
              </w:rPr>
              <w:t xml:space="preserve">values of the Mann-Whitney test for differences between </w:t>
            </w:r>
            <w:r w:rsidR="00E11D9F">
              <w:rPr>
                <w:rFonts w:ascii="Times New Roman" w:hAnsi="Times New Roman" w:cs="Times New Roman"/>
              </w:rPr>
              <w:t>male and female athletes.</w:t>
            </w:r>
          </w:p>
          <w:p w14:paraId="288C2A3E" w14:textId="29995B58" w:rsidR="003B59E2" w:rsidRPr="003B59E2" w:rsidRDefault="003B59E2" w:rsidP="00E11D9F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953556">
              <w:rPr>
                <w:rFonts w:ascii="Times New Roman" w:hAnsi="Times New Roman" w:cs="Times New Roman"/>
              </w:rPr>
              <w:t>*</w:t>
            </w:r>
            <w:r w:rsidR="0009051E">
              <w:rPr>
                <w:rFonts w:ascii="Times New Roman" w:hAnsi="Times New Roman" w:cs="Times New Roman"/>
              </w:rPr>
              <w:t xml:space="preserve"> </w:t>
            </w:r>
            <w:r w:rsidRPr="00953556">
              <w:rPr>
                <w:rFonts w:ascii="Times New Roman" w:hAnsi="Times New Roman" w:cs="Times New Roman"/>
              </w:rPr>
              <w:t xml:space="preserve">(p &lt; 0.05), **(p &lt; 0.01) or ***(p &lt; 0.001) </w:t>
            </w:r>
            <w:r>
              <w:rPr>
                <w:rFonts w:ascii="Times New Roman" w:hAnsi="Times New Roman" w:cs="Times New Roman"/>
              </w:rPr>
              <w:t>compared to baseline</w:t>
            </w:r>
            <w:r w:rsidR="00E11D9F">
              <w:rPr>
                <w:rFonts w:ascii="Times New Roman" w:hAnsi="Times New Roman" w:cs="Times New Roman"/>
              </w:rPr>
              <w:t xml:space="preserve">. </w:t>
            </w:r>
            <w:r w:rsidRPr="00330D4C">
              <w:rPr>
                <w:rFonts w:ascii="Times New Roman" w:hAnsi="Times New Roman" w:cs="Times New Roman"/>
              </w:rPr>
              <w:t xml:space="preserve">†† </w:t>
            </w:r>
            <w:r w:rsidR="00C36E0A" w:rsidRPr="00953556">
              <w:rPr>
                <w:rFonts w:ascii="Times New Roman" w:hAnsi="Times New Roman" w:cs="Times New Roman"/>
              </w:rPr>
              <w:t xml:space="preserve">(p &lt; 0.01) or </w:t>
            </w:r>
            <w:r w:rsidR="00C36E0A" w:rsidRPr="00330D4C">
              <w:rPr>
                <w:rFonts w:ascii="Times New Roman" w:hAnsi="Times New Roman" w:cs="Times New Roman"/>
              </w:rPr>
              <w:t>†††</w:t>
            </w:r>
            <w:r w:rsidR="00C36E0A">
              <w:rPr>
                <w:rFonts w:ascii="Times New Roman" w:hAnsi="Times New Roman" w:cs="Times New Roman"/>
              </w:rPr>
              <w:t xml:space="preserve"> </w:t>
            </w:r>
            <w:r w:rsidR="00C36E0A" w:rsidRPr="00953556">
              <w:rPr>
                <w:rFonts w:ascii="Times New Roman" w:hAnsi="Times New Roman" w:cs="Times New Roman"/>
              </w:rPr>
              <w:t xml:space="preserve">(p &lt; 0.001) </w:t>
            </w:r>
            <w:r>
              <w:rPr>
                <w:rFonts w:ascii="Times New Roman" w:hAnsi="Times New Roman" w:cs="Times New Roman"/>
              </w:rPr>
              <w:t xml:space="preserve">compared to </w:t>
            </w:r>
            <w:r w:rsidR="00E11D9F">
              <w:rPr>
                <w:rFonts w:ascii="Times New Roman" w:hAnsi="Times New Roman" w:cs="Times New Roman"/>
              </w:rPr>
              <w:t>6 hours (</w:t>
            </w:r>
            <w:r w:rsidR="00E11D9F" w:rsidRPr="00E11D9F">
              <w:rPr>
                <w:rFonts w:ascii="Times New Roman" w:hAnsi="Times New Roman" w:cs="Times New Roman"/>
              </w:rPr>
              <w:t>Friedman test followed by Dunn's Multiple Comparison Test</w:t>
            </w:r>
            <w:r w:rsidR="00E11D9F">
              <w:rPr>
                <w:rFonts w:ascii="Times New Roman" w:hAnsi="Times New Roman" w:cs="Times New Roman"/>
              </w:rPr>
              <w:t>)</w:t>
            </w:r>
          </w:p>
        </w:tc>
      </w:tr>
    </w:tbl>
    <w:p w14:paraId="5D29311C" w14:textId="77777777" w:rsidR="00E8164E" w:rsidRDefault="00E8164E" w:rsidP="0001069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</w:p>
    <w:sectPr w:rsidR="00E816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CAE"/>
    <w:rsid w:val="0000187A"/>
    <w:rsid w:val="00004B5F"/>
    <w:rsid w:val="000103A6"/>
    <w:rsid w:val="00010696"/>
    <w:rsid w:val="00024297"/>
    <w:rsid w:val="0009051E"/>
    <w:rsid w:val="0014432C"/>
    <w:rsid w:val="00151E40"/>
    <w:rsid w:val="001D6CAE"/>
    <w:rsid w:val="00231A31"/>
    <w:rsid w:val="0023271A"/>
    <w:rsid w:val="0024130D"/>
    <w:rsid w:val="00262FDB"/>
    <w:rsid w:val="00360832"/>
    <w:rsid w:val="00376292"/>
    <w:rsid w:val="003875BA"/>
    <w:rsid w:val="00392713"/>
    <w:rsid w:val="003B59E2"/>
    <w:rsid w:val="003F5088"/>
    <w:rsid w:val="00410C70"/>
    <w:rsid w:val="00436E38"/>
    <w:rsid w:val="0046129A"/>
    <w:rsid w:val="00485FFE"/>
    <w:rsid w:val="0049298F"/>
    <w:rsid w:val="00577A14"/>
    <w:rsid w:val="005A4AC4"/>
    <w:rsid w:val="005C7EEC"/>
    <w:rsid w:val="006937A4"/>
    <w:rsid w:val="00754768"/>
    <w:rsid w:val="00782AAF"/>
    <w:rsid w:val="00796436"/>
    <w:rsid w:val="00796B91"/>
    <w:rsid w:val="00821A2F"/>
    <w:rsid w:val="008276B6"/>
    <w:rsid w:val="00827ADA"/>
    <w:rsid w:val="008312D4"/>
    <w:rsid w:val="00846ABF"/>
    <w:rsid w:val="008570AD"/>
    <w:rsid w:val="00886FBC"/>
    <w:rsid w:val="008B6B03"/>
    <w:rsid w:val="008E7C3F"/>
    <w:rsid w:val="0092079D"/>
    <w:rsid w:val="00950C5C"/>
    <w:rsid w:val="00953556"/>
    <w:rsid w:val="0096420A"/>
    <w:rsid w:val="00981FD9"/>
    <w:rsid w:val="009A50DA"/>
    <w:rsid w:val="009C38FC"/>
    <w:rsid w:val="00A34C42"/>
    <w:rsid w:val="00AF3620"/>
    <w:rsid w:val="00AF7129"/>
    <w:rsid w:val="00B330BF"/>
    <w:rsid w:val="00B90A3B"/>
    <w:rsid w:val="00BE02EA"/>
    <w:rsid w:val="00BF0F50"/>
    <w:rsid w:val="00C00A0B"/>
    <w:rsid w:val="00C05225"/>
    <w:rsid w:val="00C36E0A"/>
    <w:rsid w:val="00C85FB1"/>
    <w:rsid w:val="00D105FE"/>
    <w:rsid w:val="00D37376"/>
    <w:rsid w:val="00E11D9F"/>
    <w:rsid w:val="00E154B7"/>
    <w:rsid w:val="00E15F5C"/>
    <w:rsid w:val="00E22C06"/>
    <w:rsid w:val="00E3205C"/>
    <w:rsid w:val="00E70AC9"/>
    <w:rsid w:val="00E8164E"/>
    <w:rsid w:val="00E854FC"/>
    <w:rsid w:val="00EC4D3B"/>
    <w:rsid w:val="00F039F2"/>
    <w:rsid w:val="00F85C2B"/>
    <w:rsid w:val="00FA299D"/>
    <w:rsid w:val="00FB77CB"/>
    <w:rsid w:val="00FF5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AE4D54"/>
  <w15:chartTrackingRefBased/>
  <w15:docId w15:val="{5A8C53F0-AD71-46AF-8EE7-8EBF2F2D5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069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06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A29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299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740F7F-4EB4-4916-B840-6FCBC7BB2C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1</Pages>
  <Words>164</Words>
  <Characters>93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a Mondello</dc:creator>
  <cp:keywords/>
  <dc:description/>
  <cp:lastModifiedBy>Stefania Mondello</cp:lastModifiedBy>
  <cp:revision>84</cp:revision>
  <dcterms:created xsi:type="dcterms:W3CDTF">2020-05-07T09:25:00Z</dcterms:created>
  <dcterms:modified xsi:type="dcterms:W3CDTF">2020-05-18T07:10:00Z</dcterms:modified>
</cp:coreProperties>
</file>